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FE4AB" w14:textId="16C13772" w:rsidR="00AB78FE" w:rsidRPr="00EC37CA" w:rsidRDefault="009A305A" w:rsidP="00AB78FE">
      <w:pPr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able S3</w:t>
      </w:r>
      <w:r w:rsidR="00AB78FE" w:rsidRPr="00EC37CA">
        <w:rPr>
          <w:rFonts w:cs="Times New Roman"/>
          <w:b/>
          <w:lang w:val="en-US"/>
        </w:rPr>
        <w:t xml:space="preserve">. Relevant annotated genes identified by clustering analysis between Nauplius I-II and Copepodid stages of </w:t>
      </w:r>
      <w:r w:rsidR="00AB78FE" w:rsidRPr="00EC37CA">
        <w:rPr>
          <w:rFonts w:cs="Times New Roman"/>
          <w:b/>
          <w:i/>
          <w:lang w:val="en-US"/>
        </w:rPr>
        <w:t>C. rogercresseyi</w:t>
      </w:r>
      <w:r w:rsidR="00AB78FE" w:rsidRPr="00EC37CA">
        <w:rPr>
          <w:rFonts w:cs="Times New Roman"/>
          <w:b/>
          <w:lang w:val="en-US"/>
        </w:rPr>
        <w:t xml:space="preserve"> transcriptome</w:t>
      </w:r>
    </w:p>
    <w:p w14:paraId="0876C1B4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tbl>
      <w:tblPr>
        <w:tblW w:w="1039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7"/>
        <w:gridCol w:w="1097"/>
        <w:gridCol w:w="6264"/>
        <w:gridCol w:w="873"/>
        <w:gridCol w:w="1111"/>
      </w:tblGrid>
      <w:tr w:rsidR="00005EA5" w:rsidRPr="00EC37CA" w14:paraId="3360D242" w14:textId="77777777" w:rsidTr="00005EA5">
        <w:trPr>
          <w:trHeight w:val="66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8ED79" w14:textId="4845F466" w:rsidR="00005EA5" w:rsidRPr="00EC37CA" w:rsidRDefault="009F16A6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RANGE!A1:E133"/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ession</w:t>
            </w:r>
            <w:r w:rsidR="00005EA5"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no.</w:t>
            </w:r>
            <w:bookmarkEnd w:id="0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B3AF0" w14:textId="77777777" w:rsidR="00005EA5" w:rsidRPr="00EC37CA" w:rsidRDefault="00005EA5" w:rsidP="00005EA5">
            <w:pPr>
              <w:ind w:right="-172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west E-valu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0DD0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C5F8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d Change (log2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E14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dundancy</w:t>
            </w:r>
          </w:p>
        </w:tc>
      </w:tr>
      <w:tr w:rsidR="00005EA5" w:rsidRPr="00EC37CA" w14:paraId="0235CAFC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FEAD" w14:textId="77777777" w:rsidR="00005EA5" w:rsidRPr="00EC37CA" w:rsidRDefault="00005EA5" w:rsidP="00005EA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FE6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864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71F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44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05EA5" w:rsidRPr="00EC37CA" w14:paraId="73F21540" w14:textId="77777777" w:rsidTr="00005EA5">
        <w:trPr>
          <w:trHeight w:val="28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8A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7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51D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7086E-8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AB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3a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B6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72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5B03F3D8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06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E2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59805E-8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C3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3A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54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EB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7843DCC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ED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4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4E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4467E-3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8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P</w:t>
            </w: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,ATP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arrier protein 3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558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358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C3DF56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37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2CC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4997E-6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8F2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35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E67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5935DE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F2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L230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4E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3219E-1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9A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K1 checkpoint-like protein, partial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era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adricarinat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85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7BE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1CACF92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2D0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9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01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44418E-2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1B3" w14:textId="0E7279A2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ytochrome b (mitochondrion)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E4F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11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356E18A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52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66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7225E-12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5AC" w14:textId="1883A80D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ytochrome c oxidase subunit II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84E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8B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05EA5" w:rsidRPr="00EC37CA" w14:paraId="6F75E4D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DD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A6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57464E-2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5BA" w14:textId="66F5E640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 factor 1-alpha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3A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2A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4EC22A5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ED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2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9BB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58929E-3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F57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K506-binding protein 2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68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5F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655B3D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31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3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AE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4723E-3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36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uctos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sphosph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F7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B9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438CD3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22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5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BE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17292E-5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DA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Gamma-interferon-inducible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ysosomal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hiol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reductase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7C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E1C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ACF2033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12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1A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53408E-6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D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DH dehydrogenase subunit 5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FCD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281" w14:textId="3D5ECAEB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7965971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88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622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E2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6888E-6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83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S16_AEDAE 40S ribosomal protein S16 OS=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de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gypt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F0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EA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CD387C5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E8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5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FDF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6976E-8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53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7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72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0F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2F4F9BD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A5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0C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9744E-11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779" w14:textId="4955422A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yptophan 5-monooxygenase activation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89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77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535B19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38E8" w14:textId="77777777" w:rsidR="00005EA5" w:rsidRPr="00EC37CA" w:rsidRDefault="00005EA5" w:rsidP="00005EA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48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0ED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F3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E77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5EA5" w:rsidRPr="00EC37CA" w14:paraId="3E2B94B9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78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C4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1837E-14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8C4" w14:textId="7FBC437B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-like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36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0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D4F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DBEE6A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AA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2D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03483E-3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9C0B" w14:textId="67408FAC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 2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589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53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170EC5C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E1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FE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9612E-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87D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nin C, isoform 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42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7F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FEB778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44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4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CA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7621E-2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5A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coplasmic calcium-binding protein, beta chain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A3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BE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DF7AD9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EF4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6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99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96336E-6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B1F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related protein Rab-3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96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9F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4677879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40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478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,00938142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9BF" w14:textId="23B6BFB3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SPT transcription factor family member, partial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4C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4B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3FBBC1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6DC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D89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4416E-1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C95" w14:textId="51A194B3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metalloproteinase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74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54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3B4C0D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62E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3C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01776E-5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DDF" w14:textId="2CCA6918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cuticle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46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62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5EA5" w:rsidRPr="00EC37CA" w14:paraId="55EBB98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16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0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5BB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0058E-1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5E2" w14:textId="50CFADC3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in ZK643.6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3E1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E4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791861D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E7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EA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32818E-5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8471" w14:textId="10424B21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in disulfid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2 precursor, partial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2D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29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961C9F3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D77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00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348E-12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78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DH dehydrogenase subunit 5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11A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0,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2C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4C6901A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9B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DE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6444E-2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77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 light chain alkali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30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87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53568C5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4FB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2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C9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2253E-4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9E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ite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group 2 allergen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so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o 2 precursor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50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22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707F51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97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5BA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85936E-0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5B3" w14:textId="0F5167E8" w:rsidR="00005EA5" w:rsidRPr="00EC37CA" w:rsidRDefault="001174C3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, partial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F1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47A" w14:textId="0B4D6110" w:rsidR="00005EA5" w:rsidRPr="00EC37CA" w:rsidRDefault="001174C3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5EA5" w:rsidRPr="00EC37CA" w14:paraId="6A0B133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F7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6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FB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,0365354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C55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trix metalloproteinase-9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1A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9F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45E498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1C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5F3N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F0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5135E-0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EE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KLH14_CHICK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elch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like protein 14 OS=Gallus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llu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CB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0B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5AC147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70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3C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0058E-7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E3E" w14:textId="0311FB1B" w:rsidR="00005EA5" w:rsidRPr="00EC37CA" w:rsidRDefault="001174C3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CC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83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005EA5" w:rsidRPr="00EC37CA" w14:paraId="6755637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63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AP493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AA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44709E-1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3E6" w14:textId="603F2057" w:rsidR="00005EA5" w:rsidRPr="00EC37CA" w:rsidRDefault="001174C3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lutamat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dehydrogenase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igriop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lifornic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891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C6C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C3E6CA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43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2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85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89573E-9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1C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3D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B6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2FFC5F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1B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95B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90889E-0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55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lexible cuticle protein 12 precursor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E4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FE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3BF21F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28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3A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7261E-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3A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ukaryotic translation initiation factor 5A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86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F2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0245E8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A2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I397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30D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21663E-9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C4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olase</w:t>
            </w:r>
            <w:proofErr w:type="spellEnd"/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, partial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rvul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07B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25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78729DC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3B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0B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21268E-8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19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lect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ecursor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707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1D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AD29A1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CD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5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4B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2173E-3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00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18.6, isoform B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7F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58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14533F5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28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7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2FD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708E-1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6F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llagenase precursor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2F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6C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2A610A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CE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8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B8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5465E-3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79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A6D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EA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215B1A6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FF2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4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FF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86399E-1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968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TP synthase subunit d, mitochondrial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03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C9C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546BDC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B3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ACO106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7E8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8566E-10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E94C" w14:textId="37FFE1BB" w:rsidR="00005EA5" w:rsidRPr="00EC37CA" w:rsidRDefault="00C75971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orbate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eroxidase precursor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F0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1B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725BF0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1E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2BH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99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194E-1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F5D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T-rich interactive domain-containing protein 1A OS=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scul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F5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2A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25EC19F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60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C1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53548E-2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7B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216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A1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57BC35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0BD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AE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63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aserp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ecursor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481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4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E8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B4FD16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C39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2D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23941E-8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C2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n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5F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55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444D4D6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64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738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22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84426E-1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1F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BC protein, subfamily ABCF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79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3A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9DF04F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3B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2A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3422E-3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98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-3-3 protein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gamma-B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AB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132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253FAB2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B305" w14:textId="77777777" w:rsidR="00005EA5" w:rsidRPr="00EC37CA" w:rsidRDefault="00005EA5" w:rsidP="00005EA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15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1D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66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7C1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5EA5" w:rsidRPr="00EC37CA" w14:paraId="19A69A28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8A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2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B1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25281E-5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50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8 [Caligus clemens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BB1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49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005EA5" w:rsidRPr="00EC37CA" w14:paraId="1C81D15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95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AT98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93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963E-11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AAE" w14:textId="69BB91DD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ytochrom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 (mitochondrion)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3E0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D8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E435B7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72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8E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03275E-2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5BC" w14:textId="582350A1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ctor 1-alpha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FE2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AE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14C0A1B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EF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599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9F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5805E-1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FEE" w14:textId="6C6233AF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DAPPUDRAFT_126039 [Daphnia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4A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FB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2FE3C8D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61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F7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624E-10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002" w14:textId="6C969298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2D2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63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658F04F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F9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G636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9E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95274E-32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C29" w14:textId="1FC01889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eavy chain, partial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r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ebeni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F6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C4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46A9B8A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93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E80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35293E-4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73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DH dehydrogenase subunit 5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F6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15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80E776C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61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A6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86085E-1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5F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9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06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044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09EC18AB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87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B7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22943E-2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8ED" w14:textId="0CC32612" w:rsidR="00005EA5" w:rsidRPr="00EC37CA" w:rsidRDefault="002E5317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metalloproteinase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90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74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CD8FA3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93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8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25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0817E-6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57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nin T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F2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A6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FB47EF3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4101" w14:textId="77777777" w:rsidR="00005EA5" w:rsidRPr="00EC37CA" w:rsidRDefault="00005EA5" w:rsidP="00005EA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B27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0D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D7A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73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05EA5" w:rsidRPr="00EC37CA" w14:paraId="09AAF46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DF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E5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4598E-0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07F" w14:textId="5A28CF7F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E2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34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1932F7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48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F6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79775E-2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44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Vacuolar ATP synthase 16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D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olipid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ubunit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FB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58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476DA2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7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AB004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A6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092E-4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4DB" w14:textId="0F3B1347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biquiti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, partial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omar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merican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244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C0DD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3BE19B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A9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1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85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3852E-11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105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ypsin epsilon precursor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523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C0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32CECB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A7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0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BA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5829E-7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C4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nin C, isoform 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5AD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BD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704B5785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6B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D69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5405E-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01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iosephosph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9B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EF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90DD9D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8D4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9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E9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866E-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5B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hioredoxin-2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73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7E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B4BFD7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50D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285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6A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44961E-3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7E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BB3_SOYBN Tubulin beta ch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83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02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689B6789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08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2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D04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795E-12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5A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oxide dismutase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CC7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CA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3D1934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B2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N296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199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84096E-3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2C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T transcription factor family member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arti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cific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D6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C9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8D0D359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28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9VE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2D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500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igh-affinity choline transporter 1 OS=Drosophila melanogaste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ED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55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AA5F395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44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9D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52173E-3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2F9" w14:textId="57D8DAC5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uticle protein, partial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A7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EA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005EA5" w:rsidRPr="00EC37CA" w14:paraId="0C878F7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61B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10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983E-5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DC5" w14:textId="7F50EC1A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uticle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03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93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005EA5" w:rsidRPr="00EC37CA" w14:paraId="1790C4F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01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673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47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2613E-1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31EE" w14:textId="380411F8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CCTC-binding factor protein [Daphnia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EB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A5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195844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3E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BW548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CB6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26309E-32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DF5" w14:textId="148BE6FD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tin, partial [Cancer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gur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94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34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37F2DB4B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D2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1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89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19226E-32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1C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pal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uticle protein 20 precursor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901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87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20C6684B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C1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P921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15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08866E-0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498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lasmolipin</w:t>
            </w:r>
            <w:proofErr w:type="spellEnd"/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isoform 1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nae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odo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9F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E1F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4DDDB945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B7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6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4137E-4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88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osphoglycer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t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2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D0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BBB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3717AD4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8B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0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DB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1421E-12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B4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DZ and LIM domain protein 1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57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82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920E3DC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0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43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EB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7532E-0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2B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bable protein disulfid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4 OS=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enorhabditi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egan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E3B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CA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7E0E404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39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2A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007E-1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B3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DH dehydrogenase subunit 5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AD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3D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6581163A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26A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F909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24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D6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+/K+-ATPase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rtun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ituberculat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FA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E30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0075B8EE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DE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3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E3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2469E-5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73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scle LIM protein Mlp84B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917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7C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2CEEDF4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AB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DD4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09513E-39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62D" w14:textId="06E7CA51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, partial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971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FF8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5EC8C11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D0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42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7039E-4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C36" w14:textId="67C208F0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04F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1C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005EA5" w:rsidRPr="00EC37CA" w14:paraId="62B9F3B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D4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53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C7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9993E-05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250" w14:textId="6D1B102A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DAPPUDRAFT_99002 [Daphnia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F2C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53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005EA5" w:rsidRPr="00EC37CA" w14:paraId="33EE2EB3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CDA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AB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428" w14:textId="629D37AF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F0C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9,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99C6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005EA5" w:rsidRPr="00EC37CA" w14:paraId="4422A18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66E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8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95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3932E-1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94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at shock protein beta-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4E2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5D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FF56EED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82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8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F5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01038E-62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B6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our and a half LIM domains protein 2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43F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50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2259BB75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95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68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76375E-47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C7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lexible cuticle protein 12 precursor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EDE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F83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54B4A3E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5C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D960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28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315E-106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FCE" w14:textId="32784A15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ctor 1-alpha, partial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hincalan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sut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531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90B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21DE323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20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3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B7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9208E-10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FE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omolog subfamily A member 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4B6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4FD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473FF681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33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76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8058E-2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FCC4" w14:textId="7D519223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ulfide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3 precursor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B6A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18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16D203A8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2D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79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BC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62572E-74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66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7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2B9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41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72FF7053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856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0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67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47169E-4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8B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6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35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EE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05EA5" w:rsidRPr="00EC37CA" w14:paraId="20185DA2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15A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A465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73A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19852E-3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CF6" w14:textId="51843821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llagen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lpha-1 IV chain precursor-like protein, partial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millifer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kistrodonti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86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83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7F9B6548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B0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8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1D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3531E-5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892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1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11F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3947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6BDBC0E6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5C5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8D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544E-2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81B1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CS-1-like protein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36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4F5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005EA5" w:rsidRPr="00EC37CA" w14:paraId="141C8670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82B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678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A2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373E-108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4CE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TP synthase F0 subunit 6 (mitochondrion)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21A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588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05EA5" w:rsidRPr="00EC37CA" w14:paraId="6B4F6F67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CF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E78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2939E-153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C69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Lepeophtheirus salmonis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151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A9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05EA5" w:rsidRPr="00EC37CA" w14:paraId="1B06E40F" w14:textId="77777777" w:rsidTr="00005EA5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AD1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F645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248C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93537E-11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819" w14:textId="71A94F1F" w:rsidR="00005EA5" w:rsidRPr="00EC37CA" w:rsidRDefault="00186E7E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latostatin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ecursor protein [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nulir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terruptus</w:t>
            </w:r>
            <w:proofErr w:type="spellEnd"/>
            <w:r w:rsidR="00005EA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683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89C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0130A3C0" w14:textId="77777777" w:rsidTr="00D1485D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A33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05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010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0019E-16</w:t>
            </w:r>
          </w:p>
        </w:tc>
        <w:tc>
          <w:tcPr>
            <w:tcW w:w="6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857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4 [Lepeophtheirus salmonis].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544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C5E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05EA5" w:rsidRPr="00EC37CA" w14:paraId="6173C1FC" w14:textId="77777777" w:rsidTr="00D1485D">
        <w:trPr>
          <w:trHeight w:val="260"/>
        </w:trPr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A8CF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DF8D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96346E-20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D4B4" w14:textId="77777777" w:rsidR="00005EA5" w:rsidRPr="00EC37CA" w:rsidRDefault="00005EA5" w:rsidP="00005EA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9 [Caligus rogercresseyi]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C4E0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83CB" w14:textId="77777777" w:rsidR="00005EA5" w:rsidRPr="00EC37CA" w:rsidRDefault="00005EA5" w:rsidP="00005EA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14:paraId="4EF1DC73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FA2FB40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1A8D8711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2834F39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2831273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3967B053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59E4453B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540C38C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09AA6E7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0801CBFB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7FB0A6A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04CB6120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0959A939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FBDA3B5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393E32D7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2314503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573154F0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1A9454A8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7805FDC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2EA68EB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15C7CBBA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CDF5592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0EE281F5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22A04529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7989EF5D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3BB0A8D7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034A02DF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495CD26B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3EBDC625" w14:textId="77777777" w:rsidR="009F16A6" w:rsidRPr="00EC37CA" w:rsidRDefault="009F16A6" w:rsidP="00E1067C">
      <w:pPr>
        <w:jc w:val="both"/>
        <w:rPr>
          <w:rFonts w:cs="Times New Roman"/>
          <w:b/>
          <w:lang w:val="en-US"/>
        </w:rPr>
      </w:pPr>
    </w:p>
    <w:p w14:paraId="11675229" w14:textId="77777777" w:rsidR="009F16A6" w:rsidRPr="00EC37CA" w:rsidRDefault="009F16A6" w:rsidP="00E1067C">
      <w:pPr>
        <w:jc w:val="both"/>
        <w:rPr>
          <w:rFonts w:cs="Times New Roman"/>
          <w:b/>
          <w:lang w:val="en-US"/>
        </w:rPr>
      </w:pPr>
    </w:p>
    <w:p w14:paraId="43C7A4C5" w14:textId="77777777" w:rsidR="009F16A6" w:rsidRPr="00EC37CA" w:rsidRDefault="009F16A6" w:rsidP="00E1067C">
      <w:pPr>
        <w:jc w:val="both"/>
        <w:rPr>
          <w:rFonts w:cs="Times New Roman"/>
          <w:b/>
          <w:lang w:val="en-US"/>
        </w:rPr>
      </w:pPr>
    </w:p>
    <w:p w14:paraId="5D08E40B" w14:textId="77777777" w:rsidR="009F16A6" w:rsidRPr="00EC37CA" w:rsidRDefault="009F16A6" w:rsidP="00E1067C">
      <w:pPr>
        <w:jc w:val="both"/>
        <w:rPr>
          <w:rFonts w:cs="Times New Roman"/>
          <w:b/>
          <w:lang w:val="en-US"/>
        </w:rPr>
      </w:pPr>
    </w:p>
    <w:p w14:paraId="09012F90" w14:textId="77777777" w:rsidR="00D077B4" w:rsidRPr="00EC37CA" w:rsidRDefault="00D077B4" w:rsidP="00E1067C">
      <w:pPr>
        <w:jc w:val="both"/>
        <w:rPr>
          <w:rFonts w:cs="Times New Roman"/>
          <w:b/>
          <w:lang w:val="en-US"/>
        </w:rPr>
      </w:pPr>
    </w:p>
    <w:p w14:paraId="51C4A5F2" w14:textId="77777777" w:rsidR="009F16A6" w:rsidRPr="00EC37CA" w:rsidRDefault="009F16A6" w:rsidP="00E1067C">
      <w:pPr>
        <w:jc w:val="both"/>
        <w:rPr>
          <w:rFonts w:cs="Times New Roman"/>
          <w:b/>
          <w:lang w:val="en-US"/>
        </w:rPr>
      </w:pPr>
    </w:p>
    <w:p w14:paraId="5C5DD42C" w14:textId="6CF733E3" w:rsidR="00E1067C" w:rsidRPr="00EC37CA" w:rsidRDefault="00D077B4" w:rsidP="00E1067C">
      <w:pPr>
        <w:jc w:val="both"/>
        <w:rPr>
          <w:rFonts w:cs="Times New Roman"/>
          <w:b/>
          <w:lang w:val="en-US"/>
        </w:rPr>
      </w:pPr>
      <w:r w:rsidRPr="00EC37CA">
        <w:rPr>
          <w:rFonts w:cs="Times New Roman"/>
          <w:b/>
          <w:lang w:val="en-US"/>
        </w:rPr>
        <w:t>T</w:t>
      </w:r>
      <w:r w:rsidR="009A305A">
        <w:rPr>
          <w:rFonts w:cs="Times New Roman"/>
          <w:b/>
          <w:lang w:val="en-US"/>
        </w:rPr>
        <w:t>able S4</w:t>
      </w:r>
      <w:r w:rsidR="00E1067C" w:rsidRPr="00EC37CA">
        <w:rPr>
          <w:rFonts w:cs="Times New Roman"/>
          <w:b/>
          <w:lang w:val="en-US"/>
        </w:rPr>
        <w:t xml:space="preserve">. Relevant annotated genes identified by clustering analysis between Copepodid and Chalimus stages of </w:t>
      </w:r>
      <w:r w:rsidR="00E1067C" w:rsidRPr="00EC37CA">
        <w:rPr>
          <w:rFonts w:cs="Times New Roman"/>
          <w:b/>
          <w:i/>
          <w:lang w:val="en-US"/>
        </w:rPr>
        <w:t>C. rogercresseyi</w:t>
      </w:r>
      <w:r w:rsidR="003E6A8A" w:rsidRPr="00EC37CA">
        <w:rPr>
          <w:rFonts w:cs="Times New Roman"/>
          <w:b/>
          <w:lang w:val="en-US"/>
        </w:rPr>
        <w:t xml:space="preserve"> transcriptome</w:t>
      </w:r>
    </w:p>
    <w:p w14:paraId="69178AA1" w14:textId="77777777" w:rsidR="00C819D2" w:rsidRPr="00EC37CA" w:rsidRDefault="00C819D2" w:rsidP="00511BFC">
      <w:pPr>
        <w:rPr>
          <w:rFonts w:cs="Times New Roman"/>
          <w:sz w:val="18"/>
          <w:szCs w:val="18"/>
          <w:lang w:val="en-US"/>
        </w:rPr>
      </w:pPr>
    </w:p>
    <w:p w14:paraId="472E3BF2" w14:textId="77777777" w:rsidR="00C819D2" w:rsidRPr="00EC37CA" w:rsidRDefault="00C819D2" w:rsidP="00511BFC">
      <w:pPr>
        <w:rPr>
          <w:rFonts w:cs="Times New Roman"/>
          <w:sz w:val="18"/>
          <w:szCs w:val="18"/>
          <w:lang w:val="en-US"/>
        </w:rPr>
      </w:pPr>
    </w:p>
    <w:tbl>
      <w:tblPr>
        <w:tblW w:w="10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091"/>
        <w:gridCol w:w="6284"/>
        <w:gridCol w:w="920"/>
        <w:gridCol w:w="1120"/>
      </w:tblGrid>
      <w:tr w:rsidR="00EC37CA" w:rsidRPr="00EC37CA" w14:paraId="3A6A122D" w14:textId="77777777" w:rsidTr="00EC37CA">
        <w:trPr>
          <w:trHeight w:val="660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9FB6F" w14:textId="5D2D8069" w:rsidR="00EC37CA" w:rsidRPr="00EC37CA" w:rsidRDefault="00EC37CA" w:rsidP="00EC37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F9DD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west E-value</w:t>
            </w:r>
          </w:p>
        </w:tc>
        <w:tc>
          <w:tcPr>
            <w:tcW w:w="6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692F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0525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d Change (log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9F6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dundancy</w:t>
            </w:r>
          </w:p>
        </w:tc>
      </w:tr>
      <w:tr w:rsidR="00EC37CA" w:rsidRPr="00EC37CA" w14:paraId="7AE8169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2796" w14:textId="77777777" w:rsidR="00EC37CA" w:rsidRPr="00EC37CA" w:rsidRDefault="00EC37CA" w:rsidP="00EC37C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53C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9CB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F53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A5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7CA" w:rsidRPr="00EC37CA" w14:paraId="259DC7A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A4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784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55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8B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BC protein, subfamily ABCH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C4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64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53E3BDD9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E9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E0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3215E-3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75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CS-1 protein, partial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32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32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C37CA" w:rsidRPr="00EC37CA" w14:paraId="31B24D1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16E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17IE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8E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6B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DK8_AEDAE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yc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dependent kinase 8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de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gypti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B1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E1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0F6C615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17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4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1D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33196E-1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BB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rebellin-3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3B7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78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2968957A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31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9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813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7274E-12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D1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arin-3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40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45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4557C63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1FA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7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AD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8703E-4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CE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CP14.6 precursor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35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D2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2101AC9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6E3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009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48001E-3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FF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igh mobility group protein B2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EA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616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23D913C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16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78B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392E-10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2B6" w14:textId="7613F1E0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58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83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EC37CA" w:rsidRPr="00EC37CA" w14:paraId="5922C50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773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64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C6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651" w14:textId="210692A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ypothetical protein DAPPUDRAFT_192774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50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35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EC37CA" w:rsidRPr="00EC37CA" w14:paraId="62926D2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6C8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31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F0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068E-3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8A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ronal acetylcholine receptor subunit alpha-3 precursor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31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74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C37CA" w:rsidRPr="00EC37CA" w14:paraId="02E7987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45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4C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6173E-3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7BE" w14:textId="488083AA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cuticle protein, partial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18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9E4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EC37CA" w:rsidRPr="00EC37CA" w14:paraId="30E79C24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77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9VE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B3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4E0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5A7_DROME High-affinity choline transporter 1 [Drosophila melanogaster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5A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9E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750585B4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B8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9XZC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0A0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D8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M2A_SCHGR Semaphorin-2A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histocerc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gari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BE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06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700BF7AA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AA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69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263E-9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B5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rso-like protein precursor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90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357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7875B96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D3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31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05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90774E-5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54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myo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F8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DE8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363693F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C45C" w14:textId="77777777" w:rsidR="00EC37CA" w:rsidRPr="00EC37CA" w:rsidRDefault="00EC37CA" w:rsidP="00EC37C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CA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DB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F9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68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7CA" w:rsidRPr="00EC37CA" w14:paraId="077336C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34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88E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311E-16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55E" w14:textId="31F18D69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F0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A9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EC37CA" w:rsidRPr="00EC37CA" w14:paraId="1132CC1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7E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FB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13066E-9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1A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etylcholine receptor subunit beta-like 1 precursor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EBE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79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0752625C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61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6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82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3172E-15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2C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enosylhomocystein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84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73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4482507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80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3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0D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F1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gglutinin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lect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1 precursor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55F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76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43B46FC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61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K393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98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8153E-8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7F1A" w14:textId="71F1E58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irin 2, partial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CD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29F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3E1FA7B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DB9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62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0A5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86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kt1-like protein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73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26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1D4EEEA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98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30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2939E-15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F8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F1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,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5C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67DCCDC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C3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I832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02D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546E-15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282" w14:textId="48A9EF85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seni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resistance protein 2-like protein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topenae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annamei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4E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9A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6040F5F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CC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1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DD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2304E-16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F6B" w14:textId="26408E14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orb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eroxidase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9F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D1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74C67DA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85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5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D5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25E-12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E3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lcium-binding protein p22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1EC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26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3377837A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7E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5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E9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85912E-3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9C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18.6, isoform B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BD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33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EC37CA" w:rsidRPr="00EC37CA" w14:paraId="408773A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D6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0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DFD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6512E-5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23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19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19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6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33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EC37CA" w:rsidRPr="00EC37CA" w14:paraId="29A7F27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50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0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7D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47169E-4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0F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6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F0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1B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22C259C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DC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4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11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0186E-2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51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7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5B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7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4A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EC37CA" w:rsidRPr="00EC37CA" w14:paraId="32D4BFD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E4B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80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5313E-98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60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lect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ecursor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49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0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05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79496BC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A2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5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3D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1077E-9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BA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erritin subunit precursor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92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23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32DBA0DC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B3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3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92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F7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uanine nucleotide-binding protein subunit beta-1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9A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8E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499B52C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65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6D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575E-17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F200" w14:textId="69C57C10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A23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2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AD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EC37CA" w:rsidRPr="00EC37CA" w14:paraId="59D7C31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BC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58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2691E-13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E0F" w14:textId="10BAEACC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thal2essential for life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2F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C7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32607EC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39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0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A8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70384E-7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AF3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 light chain alkali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97F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665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C37CA" w:rsidRPr="00EC37CA" w14:paraId="521312F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A0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31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C8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88071E-4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67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 light chain alkali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06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C1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50EAF7A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D9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4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35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748E-14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FC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ronal acetylcholine receptor subunit alpha-3 precursor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1A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86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73D8EAE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1D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43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2904E-4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713" w14:textId="20E19188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cuticle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CF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C3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EC37CA" w:rsidRPr="00EC37CA" w14:paraId="7DF8C36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79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E7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FF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ptin-2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A3A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D38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EC37CA" w:rsidRPr="00EC37CA" w14:paraId="5AC0AFD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B9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4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E0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169E-10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66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biquit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06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7E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C37CA" w:rsidRPr="00EC37CA" w14:paraId="5551297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F5C0" w14:textId="77777777" w:rsidR="00EC37CA" w:rsidRPr="00EC37CA" w:rsidRDefault="00EC37CA" w:rsidP="00EC37C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44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36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3C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9E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7CA" w:rsidRPr="00EC37CA" w14:paraId="2CAE117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A2A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1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C9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44641E-5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DD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1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BC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AB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7555723A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3C4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2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41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70785E-4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83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llagenase precursor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77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15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6983E1F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C8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079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BE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87667E-07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ACF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FAR1_HELAS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MRFamid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related peptides type [Helix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pers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79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9D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2DABE854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51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2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E9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09262E-4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3D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A3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F9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C37CA" w:rsidRPr="00EC37CA" w14:paraId="3262E9D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B4C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2F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1346E-2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A092" w14:textId="6B85DC6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3A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C4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C37CA" w:rsidRPr="00EC37CA" w14:paraId="6AFA0A6D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19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S361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F7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97062E-0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79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 glutathione peroxidase, partial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igriop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japonic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1A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BC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3C488A2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D1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7A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47137E-6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F7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osphoglycer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t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2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D9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A4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0031DE9D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52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C3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03485E-8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742" w14:textId="0F64C0ED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ospholipid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droperoxid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glutathione peroxidase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3C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D0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35F5764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E8A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6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252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59182E-7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F2D" w14:textId="5E719421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ine protease K12H4.7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B8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A5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C37CA" w:rsidRPr="00EC37CA" w14:paraId="04CDA35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4E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5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A6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95E-14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F9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ypsin-1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CE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A2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EC37CA" w:rsidRPr="00EC37CA" w14:paraId="25F7816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B4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D545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65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9B8" w14:textId="04D44B8F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asa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13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DA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14A2358F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79C6" w14:textId="77777777" w:rsidR="00EC37CA" w:rsidRPr="00EC37CA" w:rsidRDefault="00EC37CA" w:rsidP="00EC37C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D5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063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81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752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7CA" w:rsidRPr="00EC37CA" w14:paraId="69E728B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610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9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3B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804E-147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18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6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BE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3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8A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EC37CA" w:rsidRPr="00EC37CA" w14:paraId="64498B1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F1F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DC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109E-62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4D1" w14:textId="023AA9FD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3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ED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3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56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C37CA" w:rsidRPr="00EC37CA" w14:paraId="37746C0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81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12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7981E-6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47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xypeptid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0B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0C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724B666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1D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M537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F1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8029E-12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CAC" w14:textId="4A778FA0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thep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2 precursor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41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6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79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0653F65C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FA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11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68291E-43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107" w14:textId="2707B17A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BE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98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EC37CA" w:rsidRPr="00EC37CA" w14:paraId="68422A02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3A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F879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A7C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80153E-4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A12" w14:textId="5DE3718E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roxinect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riocheir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nensi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E6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F3A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7B05EC99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79B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O004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6B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052E-12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CAF" w14:textId="7151412C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named protein product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D0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B5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EC37CA" w:rsidRPr="00EC37CA" w14:paraId="615C6C8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22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E6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716E-15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521" w14:textId="4F93B849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 1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4A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99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EC37CA" w:rsidRPr="00EC37CA" w14:paraId="638AE97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C3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B1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295E-137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186" w14:textId="4E350215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 2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A1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45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EC37CA" w:rsidRPr="00EC37CA" w14:paraId="6373E88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75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9B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CE2" w14:textId="59063513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-like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24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91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EC37CA" w:rsidRPr="00EC37CA" w14:paraId="7954818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62D8" w14:textId="77777777" w:rsidR="00EC37CA" w:rsidRPr="00EC37CA" w:rsidRDefault="00EC37CA" w:rsidP="00EC37C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B5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074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75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CA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7CA" w:rsidRPr="00EC37CA" w14:paraId="33EE0B4D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E7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0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FF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4506E-4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E0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18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17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E72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2EF6C0AC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90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3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2C8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2199E-65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71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20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A7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E3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78AFC2A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656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7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90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321E-13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59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4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30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AF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EC37CA" w:rsidRPr="00EC37CA" w14:paraId="494EDA8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5D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3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6F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7001E-6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19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0a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D7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82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3328E5A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384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6F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75505E-8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65B7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3A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65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82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C37CA" w:rsidRPr="00EC37CA" w14:paraId="6AC71D62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D91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6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6D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89475E-46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E2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21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D5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D1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C37CA" w:rsidRPr="00EC37CA" w14:paraId="60D42AB9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FA0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3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340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45508E-5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14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35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D4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EF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EC37CA" w:rsidRPr="00EC37CA" w14:paraId="618B47E4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AB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6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53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1057E-58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EF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37a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45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16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2AC7CC26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25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88E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7584E-2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C83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39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FD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A2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65862A6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733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E9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1416E-178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E3C5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20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48A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EC37CA" w:rsidRPr="00EC37CA" w14:paraId="4435B32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43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2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10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467E-14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5D2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partate aminotransferase, cytoplasmic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FD2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6A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49D3A433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DF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8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D6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B0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xypeptid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 [Caligus clemens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7F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13D5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04D8093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FDA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2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A8B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70221E-9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2F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tinoic acid-binding protein 2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6BE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8DD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7E8F0BE1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F3A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0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746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1766E-3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352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harged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ltivesicular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ody protein 1a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23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27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299351C9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6F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C8E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5555E-11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C221" w14:textId="795B526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 factor 1-alpha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2EE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F4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EC37CA" w:rsidRPr="00EC37CA" w14:paraId="471BE09E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AB3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DDD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212E-177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0E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olase</w:t>
            </w:r>
            <w:proofErr w:type="spellEnd"/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6AA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15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EC37CA" w:rsidRPr="00EC37CA" w14:paraId="43735FA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3B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3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6E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9407E-114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3E8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uctose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sphosph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AE6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7E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EC37CA" w:rsidRPr="00EC37CA" w14:paraId="1ADC13D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65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I958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7C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0428E-2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F1A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BA-alpha subunit, partial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B6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C6A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5879AFAB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7C4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8E4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157E-12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12C" w14:textId="0F025C95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lyceraldehyde-3-phosphate dehydrogenase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43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D04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EC37CA" w:rsidRPr="00EC37CA" w14:paraId="03B53092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C52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A035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088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39C" w14:textId="5409FA5A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eat shock </w:t>
            </w: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in 70 precursor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igriop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japonic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5F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42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5A65F2F2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0BE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A035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0D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17623E-68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FB0" w14:textId="3C81BA12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at shock protein 90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igriop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japonic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764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3FF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440938D7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86E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7A0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5398E-141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96D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questosome-1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C3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C97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C37CA" w:rsidRPr="00EC37CA" w14:paraId="690D5140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5B7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2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38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795E-120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0FC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eroxide dismutase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631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D0E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C37CA" w:rsidRPr="00EC37CA" w14:paraId="1B18EB6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2CF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1E2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1311E-159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70B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49 [Caligus rogercresseyi]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6D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0B9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C37CA" w:rsidRPr="00EC37CA" w14:paraId="61B6D488" w14:textId="77777777" w:rsidTr="00EC37CA">
        <w:trPr>
          <w:trHeight w:val="22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B239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0C73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039E-81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6626" w14:textId="77777777" w:rsidR="00EC37CA" w:rsidRPr="00EC37CA" w:rsidRDefault="00EC37CA" w:rsidP="00EC37C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Zeelin1-like protein [Lepeophtheirus salmonis]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BFD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1EBC" w14:textId="77777777" w:rsidR="00EC37CA" w:rsidRPr="00EC37CA" w:rsidRDefault="00EC37CA" w:rsidP="00EC37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14:paraId="53BE9D9C" w14:textId="77777777" w:rsidR="00C819D2" w:rsidRDefault="00C819D2" w:rsidP="00511BFC">
      <w:pPr>
        <w:rPr>
          <w:rFonts w:cs="Times New Roman"/>
          <w:lang w:val="en-US"/>
        </w:rPr>
      </w:pPr>
    </w:p>
    <w:p w14:paraId="57CC1935" w14:textId="77777777" w:rsidR="00EC37CA" w:rsidRDefault="00EC37CA" w:rsidP="00511BFC">
      <w:pPr>
        <w:rPr>
          <w:rFonts w:cs="Times New Roman"/>
          <w:lang w:val="en-US"/>
        </w:rPr>
      </w:pPr>
    </w:p>
    <w:p w14:paraId="4BEFE9D5" w14:textId="77777777" w:rsidR="00EC37CA" w:rsidRDefault="00EC37CA" w:rsidP="00511BFC">
      <w:pPr>
        <w:rPr>
          <w:rFonts w:cs="Times New Roman"/>
          <w:lang w:val="en-US"/>
        </w:rPr>
      </w:pPr>
    </w:p>
    <w:p w14:paraId="4DEA7994" w14:textId="77777777" w:rsidR="00EC37CA" w:rsidRDefault="00EC37CA" w:rsidP="00511BFC">
      <w:pPr>
        <w:rPr>
          <w:rFonts w:cs="Times New Roman"/>
          <w:lang w:val="en-US"/>
        </w:rPr>
      </w:pPr>
    </w:p>
    <w:p w14:paraId="3746FD81" w14:textId="77777777" w:rsidR="00EC37CA" w:rsidRDefault="00EC37CA" w:rsidP="00511BFC">
      <w:pPr>
        <w:rPr>
          <w:rFonts w:cs="Times New Roman"/>
          <w:lang w:val="en-US"/>
        </w:rPr>
      </w:pPr>
    </w:p>
    <w:p w14:paraId="3978166E" w14:textId="77777777" w:rsidR="00EC37CA" w:rsidRDefault="00EC37CA" w:rsidP="00511BFC">
      <w:pPr>
        <w:rPr>
          <w:rFonts w:cs="Times New Roman"/>
          <w:lang w:val="en-US"/>
        </w:rPr>
      </w:pPr>
    </w:p>
    <w:p w14:paraId="4F014843" w14:textId="77777777" w:rsidR="00EC37CA" w:rsidRDefault="00EC37CA" w:rsidP="00511BFC">
      <w:pPr>
        <w:rPr>
          <w:rFonts w:cs="Times New Roman"/>
          <w:lang w:val="en-US"/>
        </w:rPr>
      </w:pPr>
    </w:p>
    <w:p w14:paraId="7F3E050F" w14:textId="77777777" w:rsidR="00EC37CA" w:rsidRDefault="00EC37CA" w:rsidP="00511BFC">
      <w:pPr>
        <w:rPr>
          <w:rFonts w:cs="Times New Roman"/>
          <w:lang w:val="en-US"/>
        </w:rPr>
      </w:pPr>
    </w:p>
    <w:p w14:paraId="0954FEAC" w14:textId="77777777" w:rsidR="00EC37CA" w:rsidRDefault="00EC37CA" w:rsidP="00511BFC">
      <w:pPr>
        <w:rPr>
          <w:rFonts w:cs="Times New Roman"/>
          <w:lang w:val="en-US"/>
        </w:rPr>
      </w:pPr>
    </w:p>
    <w:p w14:paraId="1CBAC775" w14:textId="77777777" w:rsidR="00EC37CA" w:rsidRDefault="00EC37CA" w:rsidP="00511BFC">
      <w:pPr>
        <w:rPr>
          <w:rFonts w:cs="Times New Roman"/>
          <w:lang w:val="en-US"/>
        </w:rPr>
      </w:pPr>
    </w:p>
    <w:p w14:paraId="4482851B" w14:textId="77777777" w:rsidR="00EC37CA" w:rsidRDefault="00EC37CA" w:rsidP="00511BFC">
      <w:pPr>
        <w:rPr>
          <w:rFonts w:cs="Times New Roman"/>
          <w:lang w:val="en-US"/>
        </w:rPr>
      </w:pPr>
    </w:p>
    <w:p w14:paraId="5E394016" w14:textId="77777777" w:rsidR="00EC37CA" w:rsidRPr="00EC37CA" w:rsidRDefault="00EC37CA" w:rsidP="00511BFC">
      <w:pPr>
        <w:rPr>
          <w:rFonts w:cs="Times New Roman"/>
          <w:lang w:val="en-US"/>
        </w:rPr>
      </w:pPr>
    </w:p>
    <w:p w14:paraId="52B15CB0" w14:textId="77777777" w:rsidR="00C819D2" w:rsidRPr="00EC37CA" w:rsidRDefault="00C819D2" w:rsidP="00511BFC">
      <w:pPr>
        <w:rPr>
          <w:rFonts w:cs="Times New Roman"/>
          <w:lang w:val="en-US"/>
        </w:rPr>
      </w:pPr>
    </w:p>
    <w:p w14:paraId="0E343389" w14:textId="0D9A3E99" w:rsidR="00C819D2" w:rsidRPr="00EC37CA" w:rsidRDefault="009A305A" w:rsidP="00511BF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able S5</w:t>
      </w:r>
      <w:bookmarkStart w:id="1" w:name="_GoBack"/>
      <w:bookmarkEnd w:id="1"/>
      <w:r w:rsidR="00864AF5" w:rsidRPr="00EC37CA">
        <w:rPr>
          <w:rFonts w:cs="Times New Roman"/>
          <w:b/>
          <w:lang w:val="en-US"/>
        </w:rPr>
        <w:t xml:space="preserve">. Relevant annotated genes identified by clustering analysis between Female and Male stages of </w:t>
      </w:r>
      <w:r w:rsidR="00864AF5" w:rsidRPr="00EC37CA">
        <w:rPr>
          <w:rFonts w:cs="Times New Roman"/>
          <w:b/>
          <w:i/>
          <w:lang w:val="en-US"/>
        </w:rPr>
        <w:t>C. rogercresseyi</w:t>
      </w:r>
      <w:r w:rsidR="00864AF5" w:rsidRPr="00EC37CA">
        <w:rPr>
          <w:rFonts w:cs="Times New Roman"/>
          <w:b/>
          <w:lang w:val="en-US"/>
        </w:rPr>
        <w:t xml:space="preserve"> transcriptome.</w:t>
      </w:r>
    </w:p>
    <w:p w14:paraId="34112015" w14:textId="77777777" w:rsidR="00C819D2" w:rsidRPr="00EC37CA" w:rsidRDefault="00C819D2" w:rsidP="00511BFC">
      <w:pPr>
        <w:rPr>
          <w:rFonts w:cs="Times New Roman"/>
          <w:lang w:val="en-US"/>
        </w:rPr>
      </w:pPr>
    </w:p>
    <w:tbl>
      <w:tblPr>
        <w:tblW w:w="10490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5244"/>
        <w:gridCol w:w="1276"/>
        <w:gridCol w:w="1134"/>
      </w:tblGrid>
      <w:tr w:rsidR="00C819D2" w:rsidRPr="00EC37CA" w14:paraId="79ED2CCD" w14:textId="77777777" w:rsidTr="00C819D2">
        <w:trPr>
          <w:trHeight w:val="4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FD5A5" w14:textId="6651C1E5" w:rsidR="00C819D2" w:rsidRPr="00EC37CA" w:rsidRDefault="00864AF5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cession</w:t>
            </w:r>
            <w:r w:rsidR="00C819D2"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4005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west E-valu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D1A6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B191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d Change (log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82B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dundancy</w:t>
            </w:r>
          </w:p>
        </w:tc>
      </w:tr>
      <w:tr w:rsidR="00C819D2" w:rsidRPr="00EC37CA" w14:paraId="036013D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1C1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079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FFF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B31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B8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286E16E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732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A7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2275E-2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50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CS-1-lik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ED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E4E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89BB0A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48C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9FC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79E-15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C1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eomyc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ydrolase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EF6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71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21016F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0A3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4B3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94377E-1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5A3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6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22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8,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ED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26D74C1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4991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3D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815E-13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B0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xypeptid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F76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D0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115C0C1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429B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5A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36529E-8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3C5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6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47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00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C819D2" w:rsidRPr="00EC37CA" w14:paraId="4ADE797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FC8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77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2EAA" w14:textId="58D5F0E1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26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9DC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819D2" w:rsidRPr="00EC37CA" w14:paraId="238F8A6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920A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D7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44343E-5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DC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 light chain alkali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40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8,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B3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9707D6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E8C3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5C0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9423E-6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48F" w14:textId="7DE41E52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uticl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78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2,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4A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C819D2" w:rsidRPr="00EC37CA" w14:paraId="7803388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467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60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85F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ubulin alpha-1C cha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41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61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724E381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0795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9AB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880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3C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068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14CEC8D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C66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A3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9418E-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C8F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15Aa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5D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,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61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5E6A303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A8D4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1FB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14371E-6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26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S ribosomal protein S2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A3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F4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7E042E3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9AA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E8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0754E-10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244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0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00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80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09AB967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336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899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3672E-12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775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17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24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68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24F58A5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6E5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37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3445E-8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A5F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3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0E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532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2A59AD5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16E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3C6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111E-10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C85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5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9E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5E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1EC3E76F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479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F3B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7611E-14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00E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S ribosomal protein L7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25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952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39AF5DD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BFF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8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B3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D2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BC protein, subfamily ABCF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613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40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21A860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456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44F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1455E-14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55F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enosylhomocystein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15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B3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3FD4443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824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A4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CE6" w14:textId="44D818B9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N-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hyltransferase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2D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3E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134A587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560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3B1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60667E-3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BAE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c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binding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26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81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3B4A841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222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7F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6117E-4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586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6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CDD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99D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18EB1E4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9A1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F5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4309E-13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B3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hep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 precursor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9D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,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83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3E9D04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5C6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74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77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046E-11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B4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ct5-prov protein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C84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0B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42EF6C4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867D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0EC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0693E-4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CC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uticle protein 7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6B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60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21587B2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D92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99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069E-11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F8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eoxynucleosid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kinase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44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,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0E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C3723E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0C3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D2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13C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omolog subfamily A member 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60F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07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6E684F1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0A44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D96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92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355E-8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C70" w14:textId="58A2B813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ngation factor 1-alpha, partial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ucalan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alin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22A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47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7C3D6F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7BC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5D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485E-1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C7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R lumen protein retaining recept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782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F7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E62105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489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FC5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C4F" w14:textId="7BE258AC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ukaryotic translation initiation factor 3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4F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8D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C819D2" w:rsidRPr="00EC37CA" w14:paraId="581882D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4F7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59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123E-4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8B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89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E6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70740C0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7E1E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M66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7D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89706E-2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63B" w14:textId="538FB1BD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uclear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utoantigenic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perm protein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nae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odo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A5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,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AA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1348FF8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A96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AA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3124E-15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0B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oxiredoxin-4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FA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3A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906B5F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84A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E7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0096E-18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D7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hibitin-2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F4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3E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E44017F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D684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21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2889E-16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F4E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asome subunit alpha type-4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0F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6E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02D3C6A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E328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B7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9198E-5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8C5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asome subunit alpha type-7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9D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11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3BDA2E0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7E5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16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902E-16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8D3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teasome subunit beta type-1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D4E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30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341EAAD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385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K94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9FA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0435E-3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DFA" w14:textId="30A823F7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posi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isoform 1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nae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odo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BF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D4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742E7A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B39C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A8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4834E-4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382" w14:textId="11A1C6EF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ellogenin 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C9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1C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CC104B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1D2" w14:textId="77777777" w:rsidR="00C819D2" w:rsidRPr="00EC37CA" w:rsidRDefault="00C819D2" w:rsidP="00C819D2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DDE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1A9" w14:textId="3E462E36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ellogenin-lik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B9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65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C819D2" w:rsidRPr="00EC37CA" w14:paraId="6D76583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3BD8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7D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9B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2D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2F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1EE1F3C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00F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266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1445E-10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6E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6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CD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D8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63E806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302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L23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56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6382E-1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9C39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K1 checkpoint-like protein, partial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era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adricarinat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9F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7E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563E4E4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C7D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23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C8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6012E-10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6D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ATP-dependent RNA helicase [Drosophila melanogaste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85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BA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A9C1C5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F33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0Q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FB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72482E-0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7A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 defense protein 1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therae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litta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C1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DF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534BE54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117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28IU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70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1818E-6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FD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tradiol 17-beta-dehydrogenase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Xenop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icali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0F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83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1D1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1A5EAF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B41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42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437E-13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5D2" w14:textId="029151E7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micenti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, partial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F5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59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C819D2" w:rsidRPr="00EC37CA" w14:paraId="6306DC9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44D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4D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8709E-6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02E" w14:textId="104B3FD7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98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A8C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819D2" w:rsidRPr="00EC37CA" w14:paraId="1745932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831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28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3677E-8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7DC3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itotic apparatus protein p62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7B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1F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418FE3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469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M66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C6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9674E-1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6A68" w14:textId="427B06EA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uclear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utoantigenic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perm protein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nae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odo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E0D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F6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8F0DEB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E48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7DB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2754E-5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DE3C" w14:textId="18570E82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cuticl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E0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BB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819D2" w:rsidRPr="00EC37CA" w14:paraId="4BF2822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7D7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E0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623E-12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41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ING finger protein unkempt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01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A4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E10011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01E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DD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8795E-2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38A" w14:textId="78EB9C91" w:rsidR="00C819D2" w:rsidRPr="00EC37CA" w:rsidRDefault="00C819D2" w:rsidP="00864AF5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rcop</w:t>
            </w:r>
            <w:r w:rsidR="00864AF5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lasmic calcium-binding protein </w:t>
            </w: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2D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D1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3454BBC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D9D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2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D3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9551E-0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6AF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ynaptotagmin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like protein 2 variant 1 [Daphnia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58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,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14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BCE2F1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73E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56F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2F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ssy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24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1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97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243189E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4FD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5C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0289E-11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917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SP1-containing protein, partial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CD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01A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C819D2" w:rsidRPr="00EC37CA" w14:paraId="7A6D3C4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EB3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O00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9CC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9727E-12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FF8" w14:textId="5110315C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named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product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66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16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C819D2" w:rsidRPr="00EC37CA" w14:paraId="27840D5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500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FD54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D0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393" w14:textId="1EBF9216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asa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5EC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,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47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1A3388E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B44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AD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03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enom allergen 5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02D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02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061D895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670C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177F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9595E-17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1856" w14:textId="7BE36C9F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ellogenin 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3B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AA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C819D2" w:rsidRPr="00EC37CA" w14:paraId="631FF64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95D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333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295E-13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1122" w14:textId="2F612635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ellogenin 2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048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A8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C819D2" w:rsidRPr="00EC37CA" w14:paraId="08912A3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75F" w14:textId="77777777" w:rsidR="00C819D2" w:rsidRPr="00EC37CA" w:rsidRDefault="00C819D2" w:rsidP="005C5231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D5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892E-12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6AE" w14:textId="4943D6DF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ellogenin-lik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D0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2C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819D2" w:rsidRPr="00EC37CA" w14:paraId="454C57B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4E5B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2BF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D37C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DA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9A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5E283F0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3D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8BB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C6A" w14:textId="6C85DC41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n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09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3A8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C819D2" w:rsidRPr="00EC37CA" w14:paraId="20B9F5D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A39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38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F429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n, muscle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BE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1F6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C819D2" w:rsidRPr="00EC37CA" w14:paraId="0366F45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B6E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36A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06617E-5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F69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enosine kinase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D7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54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617CE99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DA0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2D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1463E-10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E89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enylat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kinase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enzym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1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9F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DA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3596B9B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354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67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88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lkaline phosphatase, tissue-nonspecific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sozym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C5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CF8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23F0121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01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CB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25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pha-amylase A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14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FA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95110F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7E9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FAA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109E-12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67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ginine kinase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2F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773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C819D2" w:rsidRPr="00EC37CA" w14:paraId="62C8C6C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BBC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6C4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44641E-5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C53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8A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29F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49E8B127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578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EK11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456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89906E-6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3CF" w14:textId="351BE583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mi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, partial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igriop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lifornic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28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F0E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C819D2" w:rsidRPr="00EC37CA" w14:paraId="4FF0FD7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513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6E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551E-2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0AA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lreticu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ecursor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06E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C1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20F01C3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3352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04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4282E-9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A9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rbonic anhydrase 6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7D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BB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819D2" w:rsidRPr="00EC37CA" w14:paraId="79FCC64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0C7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35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1082E-11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52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alase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85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08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9C0D4A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46D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D59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223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hep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93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7C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623E1DA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3A6C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67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155E-17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D2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hep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D precursor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15F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31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23EDB7B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A88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9FF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542E-14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405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thep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92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B2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57C036A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852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49C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7336E-1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D3F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rebellin-3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33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92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121093D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CD1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BF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3212E-17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BDC" w14:textId="10443D20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lase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45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73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C819D2" w:rsidRPr="00EC37CA" w14:paraId="72607F3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F2C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38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81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1665E-5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A5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ystal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2C2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94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7E9A8D9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23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69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ADC" w14:textId="35112E13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ypothetical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7B7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8A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C819D2" w:rsidRPr="00EC37CA" w14:paraId="309BC11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63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26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393E-14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B1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sulin-like growth factor-binding protein 7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99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36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1839EC7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2AB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8DE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1F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tegral membrane protein 2B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DE8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7F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5314405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2CC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61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,5692E-15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3EA" w14:textId="0AE2FF43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thal2essential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or life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FC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572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18DA638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729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18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17972E-3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584" w14:textId="77AD6AA1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21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17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C819D2" w:rsidRPr="00EC37CA" w14:paraId="1C88B0F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6BD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7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61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569" w14:textId="2A5EE7BE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heavy chain isoform 2 [Daphnia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D42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0F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819D2" w:rsidRPr="00EC37CA" w14:paraId="26378FE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473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FCB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96785E-8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2DC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yosin light chain alkali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F9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7B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C819D2" w:rsidRPr="00EC37CA" w14:paraId="0D96707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09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66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186E-13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A9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ronal calcium sensor 2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4F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38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0DDCF59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719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7D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,5824E-14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7FAF" w14:textId="742AB3EE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hingomyelinase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F7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9C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8880F2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3D9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F25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3D8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lmitoyl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protein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hioester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1 precursor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A93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18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B32EED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454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95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41E-13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FBBD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DZ and LIM domain protein 1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96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B9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6E5D89B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5D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985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8373E-10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274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f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2C9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600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5D6FEA9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808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E6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028E-14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E745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itrophin-1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1D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39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CE8F3F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7A0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C66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700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40D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jectin</w:t>
            </w:r>
            <w:proofErr w:type="spellEnd"/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cambarus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larkii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2F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AA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7BCAA2F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C351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EA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074C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modul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52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B2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5D2E5DA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4ED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55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97168E-4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B9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myosi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4A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33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C819D2" w:rsidRPr="00EC37CA" w14:paraId="05BCBD6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57E9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EBC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05921E-2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B03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nin C, isoform 1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E5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6F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819D2" w:rsidRPr="00EC37CA" w14:paraId="01ED2EF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D7B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6D9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21841E-6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5C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oponin T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62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D4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C819D2" w:rsidRPr="00EC37CA" w14:paraId="1CC4568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C0F3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54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04443E-5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0D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Zeelin1-lik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DC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87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287644B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091C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F4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069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72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89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3C2E60C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D084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A4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74787E-9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730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tinoic acid-binding protein 2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29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AA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C819D2" w:rsidRPr="00EC37CA" w14:paraId="603888A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D4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9C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624E-14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3FD" w14:textId="653F8A7A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ctor 1-alpha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79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37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2D9BA06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7F4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AR01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1B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C6C" w14:textId="53543034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longation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actor-2, partial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socyclop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dax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57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3C9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2FEFB2B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6E75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7D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529E-9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A8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lutathione S-transferase 1-1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CB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40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F82F9B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DE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82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311E-16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8E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TP-binding nuclear protein Ra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0F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09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819D2" w:rsidRPr="00EC37CA" w14:paraId="25072EA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271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E7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45367E-5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6E8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istone H2A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0DA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4A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6D00889C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FA8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95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,3991E-11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9D0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scent polypeptide-associated complex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B6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CF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1CA72FA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F0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5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BFD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033E-14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51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liferation-associated protein 2G4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D6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83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28A1F2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1E3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ADA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7905E-7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1C8" w14:textId="2DFBBD2E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ptor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or activated protein kinase C-like protein [L.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7C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2E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BAC1BF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2D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4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1E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,34664E-8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906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cription factor BTF3 homolog 4 [Caligus clemens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7C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68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65373B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4AD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D24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632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929E-11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298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locon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associated protein subunit alpha [L.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04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EE4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04913B09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281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83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27E-15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84B" w14:textId="09FA6ECB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port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 Sec61 subunit alpha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59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11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819D2" w:rsidRPr="00EC37CA" w14:paraId="2A23F0F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D47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2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1CC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14007E-4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34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ubulin alpha-1 cha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DC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AF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2D6EC733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20B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51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C3C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itellogenin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like protein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02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49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C819D2" w:rsidRPr="00EC37CA" w14:paraId="4B8346A6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B30B" w14:textId="77777777" w:rsidR="00C819D2" w:rsidRPr="00EC37CA" w:rsidRDefault="00C819D2" w:rsidP="00C819D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luster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35B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CA42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E0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2A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819D2" w:rsidRPr="00EC37CA" w14:paraId="0DC255AD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82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0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97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2479E-8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788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-3-3 protein</w:t>
            </w:r>
            <w:proofErr w:type="gram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gamma-B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7B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7D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7304FBD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FE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814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8556E-1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823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n, muscle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63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656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0843582B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DC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V60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3A8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0192E-14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37E" w14:textId="57A7B37B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tin, partial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rtemia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anciscana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BF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9C4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FDD8A38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36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FX88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A7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67283E-3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E9C" w14:textId="4AAA0636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lpha subunit of putative Na+/K+ ATPase [Daphnia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lex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AE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883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3E9624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BC4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3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46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404E-1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D3B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tichymotrypsin-2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40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E782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1528F7DE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2BF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F55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6864E-6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077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-cell receptor-associated protein 31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551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8131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2CEA154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AE11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9D06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7998E-8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56B" w14:textId="2DF0D73A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lase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5A0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71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819D2" w:rsidRPr="00EC37CA" w14:paraId="14E6F7E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80A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GN98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76E9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64796E-2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A16" w14:textId="6E97AA36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at shock protein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nae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odon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7F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7C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4661C84A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B3D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534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,56642E-3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10D" w14:textId="33720618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talloproteinas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Lepeophtheirus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C4D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1D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819D2" w:rsidRPr="00EC37CA" w14:paraId="51B405C5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78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4F3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774E-2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CE1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uronal calcium sensor 2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BF8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6D5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3AB5F87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FD8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U41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CD1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,77897E-0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C02" w14:textId="6BC0595B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utativ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SPT transcription factor family member [L. salmonis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0E67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1EA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19D2" w:rsidRPr="00EC37CA" w14:paraId="4CA7DDE0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077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AA60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,5398E-14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C89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questosome-1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0AE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60B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819D2" w:rsidRPr="00EC37CA" w14:paraId="49614152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7F5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B41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D2F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32249E-7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597" w14:textId="670ABE31" w:rsidR="00C819D2" w:rsidRPr="00EC37CA" w:rsidRDefault="00864AF5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ine</w:t>
            </w:r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proteinase-like 2b [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cifastac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niusculus</w:t>
            </w:r>
            <w:proofErr w:type="spellEnd"/>
            <w:r w:rsidR="00C819D2"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62CF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10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819D2" w:rsidRPr="00EC37CA" w14:paraId="76FDA651" w14:textId="77777777" w:rsidTr="00C819D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B936" w14:textId="77777777" w:rsidR="00C819D2" w:rsidRPr="00EC37CA" w:rsidRDefault="00C819D2" w:rsidP="00864AF5">
            <w:pPr>
              <w:ind w:left="214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O11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1EF7" w14:textId="77777777" w:rsidR="00C819D2" w:rsidRPr="00EC37CA" w:rsidRDefault="00C819D2" w:rsidP="00864AF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,16687E-9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B51C" w14:textId="77777777" w:rsidR="00C819D2" w:rsidRPr="00EC37CA" w:rsidRDefault="00C819D2" w:rsidP="00C819D2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aldolase</w:t>
            </w:r>
            <w:proofErr w:type="spellEnd"/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[Caligus rogercresseyi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C2A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0F9C" w14:textId="77777777" w:rsidR="00C819D2" w:rsidRPr="00EC37CA" w:rsidRDefault="00C819D2" w:rsidP="00C819D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C37C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14:paraId="10089DAC" w14:textId="77777777" w:rsidR="00C819D2" w:rsidRPr="00EC37CA" w:rsidRDefault="00C819D2" w:rsidP="00511BFC">
      <w:pPr>
        <w:rPr>
          <w:rFonts w:cs="Times New Roman"/>
          <w:lang w:val="en-US"/>
        </w:rPr>
      </w:pPr>
    </w:p>
    <w:sectPr w:rsidR="00C819D2" w:rsidRPr="00EC37CA" w:rsidSect="00AF1C5F">
      <w:pgSz w:w="12240" w:h="15840"/>
      <w:pgMar w:top="1417" w:right="900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9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BFC"/>
    <w:rsid w:val="00005EA5"/>
    <w:rsid w:val="00022158"/>
    <w:rsid w:val="001174C3"/>
    <w:rsid w:val="00186E7E"/>
    <w:rsid w:val="00243CA6"/>
    <w:rsid w:val="002E5317"/>
    <w:rsid w:val="0036197F"/>
    <w:rsid w:val="003C11D9"/>
    <w:rsid w:val="003E6A8A"/>
    <w:rsid w:val="005035B7"/>
    <w:rsid w:val="00511BFC"/>
    <w:rsid w:val="005C5231"/>
    <w:rsid w:val="007277AA"/>
    <w:rsid w:val="0074629D"/>
    <w:rsid w:val="007806A2"/>
    <w:rsid w:val="007B3AB2"/>
    <w:rsid w:val="007F78BF"/>
    <w:rsid w:val="00864AF5"/>
    <w:rsid w:val="00875C9F"/>
    <w:rsid w:val="00906F1D"/>
    <w:rsid w:val="009A305A"/>
    <w:rsid w:val="009F16A6"/>
    <w:rsid w:val="00AB78FE"/>
    <w:rsid w:val="00AF1C5F"/>
    <w:rsid w:val="00B33101"/>
    <w:rsid w:val="00C75971"/>
    <w:rsid w:val="00C819D2"/>
    <w:rsid w:val="00CB01B5"/>
    <w:rsid w:val="00CB02F5"/>
    <w:rsid w:val="00D077B4"/>
    <w:rsid w:val="00D1485D"/>
    <w:rsid w:val="00D2372D"/>
    <w:rsid w:val="00D4386A"/>
    <w:rsid w:val="00DC6DFB"/>
    <w:rsid w:val="00E1067C"/>
    <w:rsid w:val="00E265B0"/>
    <w:rsid w:val="00EC37CA"/>
    <w:rsid w:val="00F12EEB"/>
    <w:rsid w:val="00F9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BA70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35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35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35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35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E64DBD-1D43-E24A-A153-0D7EE713F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3946</Words>
  <Characters>21703</Characters>
  <Application>Microsoft Macintosh Word</Application>
  <DocSecurity>0</DocSecurity>
  <Lines>180</Lines>
  <Paragraphs>51</Paragraphs>
  <ScaleCrop>false</ScaleCrop>
  <Company>Universidad de Concepcion</Company>
  <LinksUpToDate>false</LinksUpToDate>
  <CharactersWithSpaces>2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allardo-Escarate</dc:creator>
  <cp:keywords/>
  <dc:description/>
  <cp:lastModifiedBy>Cristian Gallardo</cp:lastModifiedBy>
  <cp:revision>19</cp:revision>
  <cp:lastPrinted>2013-09-05T17:04:00Z</cp:lastPrinted>
  <dcterms:created xsi:type="dcterms:W3CDTF">2013-09-24T20:56:00Z</dcterms:created>
  <dcterms:modified xsi:type="dcterms:W3CDTF">2014-01-10T12:27:00Z</dcterms:modified>
</cp:coreProperties>
</file>